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3E026C" w14:textId="7D679CAF" w:rsidR="00FA070F" w:rsidRDefault="00FA070F" w:rsidP="00FA070F">
      <w:pPr>
        <w:rPr>
          <w:lang w:val="en-US"/>
        </w:rPr>
      </w:pPr>
      <w:r w:rsidRPr="00FA070F">
        <w:rPr>
          <w:b/>
          <w:lang w:val="en-US"/>
        </w:rPr>
        <w:t xml:space="preserve">Table S1: </w:t>
      </w:r>
      <w:r w:rsidRPr="00FA070F">
        <w:rPr>
          <w:lang w:val="en-US"/>
        </w:rPr>
        <w:t xml:space="preserve">Overview of mice used in </w:t>
      </w:r>
      <w:r w:rsidR="00EA3F2B">
        <w:rPr>
          <w:lang w:val="en-US"/>
        </w:rPr>
        <w:t>each</w:t>
      </w:r>
      <w:bookmarkStart w:id="0" w:name="_GoBack"/>
      <w:bookmarkEnd w:id="0"/>
      <w:r w:rsidRPr="00FA070F">
        <w:rPr>
          <w:lang w:val="en-US"/>
        </w:rPr>
        <w:t xml:space="preserve"> project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940"/>
        <w:gridCol w:w="1240"/>
        <w:gridCol w:w="834"/>
        <w:gridCol w:w="2620"/>
        <w:gridCol w:w="2300"/>
        <w:gridCol w:w="2560"/>
        <w:gridCol w:w="1300"/>
        <w:gridCol w:w="1804"/>
      </w:tblGrid>
      <w:tr w:rsidR="009D44EC" w:rsidRPr="009D44EC" w14:paraId="080ABBFD" w14:textId="77777777" w:rsidTr="00F119F3">
        <w:trPr>
          <w:trHeight w:val="582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AEF906C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ojec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84590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use strain</w:t>
            </w:r>
          </w:p>
        </w:tc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571FB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ex 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6819E6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8B680C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disease model / treatment groups 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76D4E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thical approval file numb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D2FC9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ubmed</w:t>
            </w:r>
            <w:proofErr w:type="spellEnd"/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ID</w:t>
            </w:r>
          </w:p>
        </w:tc>
        <w:tc>
          <w:tcPr>
            <w:tcW w:w="18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2FD4FD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bbreviation</w:t>
            </w:r>
          </w:p>
        </w:tc>
      </w:tr>
      <w:tr w:rsidR="009D44EC" w:rsidRPr="009D44EC" w14:paraId="296F8DDE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DA96B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531C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BL/6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E3F285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D8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D971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Transmitter implant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B1C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62/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C33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3164153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375EB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1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7F743548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23AC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B6399D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BL/6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D1AE6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9B62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D06C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Transmitter implant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A68F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35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A84B" w14:textId="0B58A07F" w:rsidR="009D44EC" w:rsidRPr="005C092E" w:rsidRDefault="0017547D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C092E">
              <w:rPr>
                <w:rFonts w:ascii="Calibri" w:eastAsia="Times New Roman" w:hAnsi="Calibri" w:cs="Calibri"/>
                <w:color w:val="000000"/>
                <w:lang w:val="en-US"/>
              </w:rPr>
              <w:t>4146304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D3842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2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64841E31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2D0E5C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C94F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ALB/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3CCF9C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54665" w14:textId="5D6E121A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GSK805)=27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DMSO)=23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FC5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ile duct lig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54C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35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2D50" w14:textId="77777777" w:rsidR="009D44EC" w:rsidRPr="005C092E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C092E">
              <w:rPr>
                <w:rFonts w:ascii="Calibri" w:eastAsia="Times New Roman" w:hAnsi="Calibri" w:cs="Calibri"/>
                <w:color w:val="000000"/>
                <w:lang w:val="en-US"/>
              </w:rPr>
              <w:t>3915797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B450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3 (BALB/c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28E60DCB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87394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D662F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BL/6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35E98D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7CD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544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ile duct lig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A0D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35/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9C9E" w14:textId="2EEE8FAD" w:rsidR="009D44EC" w:rsidRPr="005C092E" w:rsidRDefault="0017547D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C092E">
              <w:rPr>
                <w:rFonts w:ascii="Calibri" w:eastAsia="Times New Roman" w:hAnsi="Calibri" w:cs="Calibri"/>
                <w:color w:val="000000"/>
                <w:lang w:val="en-US"/>
              </w:rPr>
              <w:t>41463047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0456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4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72ED6FE1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BE137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BC4DD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ALB/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EC0982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950C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MCC950)=29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control)=2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B88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ile duct ligation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5A8B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22/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0885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31825086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B8FE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5 (BALB/c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7705E721" w14:textId="77777777" w:rsidTr="00F119F3">
        <w:trPr>
          <w:trHeight w:val="582"/>
        </w:trPr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EA037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931E3B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BL/6J</w:t>
            </w:r>
          </w:p>
        </w:tc>
        <w:tc>
          <w:tcPr>
            <w:tcW w:w="8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B93E7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5CFEC" w14:textId="60103307" w:rsidR="00376BB7" w:rsidRPr="009D44EC" w:rsidRDefault="009D44EC" w:rsidP="008B0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n(</w:t>
            </w:r>
            <w:proofErr w:type="spellStart"/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miR</w:t>
            </w:r>
            <w:proofErr w:type="spellEnd"/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1 inhibitor)=12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</w:t>
            </w:r>
            <w:proofErr w:type="spellStart"/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miR</w:t>
            </w:r>
            <w:proofErr w:type="spellEnd"/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1 control)=13</w:t>
            </w:r>
          </w:p>
        </w:tc>
        <w:tc>
          <w:tcPr>
            <w:tcW w:w="2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D0A8" w14:textId="77777777" w:rsidR="00376BB7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Pancreatitis</w:t>
            </w:r>
          </w:p>
          <w:p w14:paraId="4DE663C1" w14:textId="6EBA0043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C6D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22/1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1D3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31575986</w:t>
            </w:r>
          </w:p>
        </w:tc>
        <w:tc>
          <w:tcPr>
            <w:tcW w:w="18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8A60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6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41BE6EE0" w14:textId="77777777" w:rsidTr="00F119F3">
        <w:trPr>
          <w:trHeight w:val="450"/>
        </w:trPr>
        <w:tc>
          <w:tcPr>
            <w:tcW w:w="9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0CA9C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E9929F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8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EAAB054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8D29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34779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9DE2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AD864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BC66BE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D44EC" w:rsidRPr="009D44EC" w14:paraId="17F2346F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057C6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241CF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BL/6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75DD5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A01F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GSK805)=8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DMSO)=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CD41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Pancreatiti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2A8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70/20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56D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not publish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00DE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7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3BDB88F6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244D1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6CC22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ALB/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F215C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male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926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GSK805)=8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DMSO)=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A54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Pancreatiti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6F0A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 -1-070/20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9F7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not publish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EB61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8 (BALB/c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♂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1A7681E6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2216A9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C54AB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C57/BL6J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D906F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C8884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GSK805)=8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DMSO)=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33E6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Pancreatiti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F9D0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70/20 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72C1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not publish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C604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9 (BL6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♀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9D44EC" w14:paraId="7169194E" w14:textId="77777777" w:rsidTr="00F119F3">
        <w:trPr>
          <w:trHeight w:val="582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222E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2DE27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BALB/c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7141E7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A1C8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n(GSK805)=8 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br/>
              <w:t>n(DMSO)=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631B3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Pancreatiti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901E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-1-070/20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C4E8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not publish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4FBB5" w14:textId="77777777" w:rsidR="009D44EC" w:rsidRPr="009D44EC" w:rsidRDefault="009D44EC" w:rsidP="009D44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10 (BALB/c, </w:t>
            </w:r>
            <w:r w:rsidRPr="009D44EC">
              <w:rPr>
                <w:rFonts w:ascii="Segoe UI Symbol" w:eastAsia="Times New Roman" w:hAnsi="Segoe UI Symbol" w:cs="Segoe UI Symbol"/>
                <w:color w:val="000000"/>
                <w:lang w:val="en-US"/>
              </w:rPr>
              <w:t>♀</w:t>
            </w:r>
            <w:r w:rsidRPr="009D44EC">
              <w:rPr>
                <w:rFonts w:ascii="Calibri" w:eastAsia="Times New Roman" w:hAnsi="Calibri" w:cs="Calibri"/>
                <w:color w:val="000000"/>
                <w:lang w:val="en-US"/>
              </w:rPr>
              <w:t>)</w:t>
            </w:r>
          </w:p>
        </w:tc>
      </w:tr>
      <w:tr w:rsidR="009D44EC" w:rsidRPr="0017547D" w14:paraId="5FC40E51" w14:textId="77777777" w:rsidTr="0017547D">
        <w:trPr>
          <w:trHeight w:val="66"/>
        </w:trPr>
        <w:tc>
          <w:tcPr>
            <w:tcW w:w="5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BB45" w14:textId="60C13370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42AC" w14:textId="77777777" w:rsidR="009D44EC" w:rsidRPr="009D44EC" w:rsidRDefault="009D44EC" w:rsidP="009D4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CF3" w14:textId="77777777" w:rsidR="009D44EC" w:rsidRPr="009D44EC" w:rsidRDefault="009D44EC" w:rsidP="009D4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F4C" w14:textId="77777777" w:rsidR="009D44EC" w:rsidRPr="009D44EC" w:rsidRDefault="009D44EC" w:rsidP="009D4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7938" w14:textId="77777777" w:rsidR="009D44EC" w:rsidRPr="009D44EC" w:rsidRDefault="009D44EC" w:rsidP="009D4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F66235F" w14:textId="77777777" w:rsidR="009D44EC" w:rsidRDefault="009D44EC" w:rsidP="00FA070F">
      <w:pPr>
        <w:rPr>
          <w:b/>
          <w:lang w:val="en-US"/>
        </w:rPr>
      </w:pPr>
    </w:p>
    <w:p w14:paraId="0C67ED93" w14:textId="77777777" w:rsidR="009D44EC" w:rsidRDefault="009D44EC" w:rsidP="00FA070F">
      <w:pPr>
        <w:rPr>
          <w:b/>
          <w:lang w:val="en-US"/>
        </w:rPr>
      </w:pPr>
    </w:p>
    <w:sectPr w:rsidR="009D44EC" w:rsidSect="009D44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70F"/>
    <w:rsid w:val="00134A7D"/>
    <w:rsid w:val="0017547D"/>
    <w:rsid w:val="00376BB7"/>
    <w:rsid w:val="00553637"/>
    <w:rsid w:val="0058567A"/>
    <w:rsid w:val="005C092E"/>
    <w:rsid w:val="00796F23"/>
    <w:rsid w:val="008B033D"/>
    <w:rsid w:val="009D44EC"/>
    <w:rsid w:val="00D5010F"/>
    <w:rsid w:val="00E55973"/>
    <w:rsid w:val="00EA3F2B"/>
    <w:rsid w:val="00F119F3"/>
    <w:rsid w:val="00FA070F"/>
    <w:rsid w:val="00FA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5AF71"/>
  <w15:chartTrackingRefBased/>
  <w15:docId w15:val="{D8A94620-7549-4272-B7D7-BA13042B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Dietmar Zechner</cp:lastModifiedBy>
  <cp:revision>11</cp:revision>
  <dcterms:created xsi:type="dcterms:W3CDTF">2025-12-19T10:55:00Z</dcterms:created>
  <dcterms:modified xsi:type="dcterms:W3CDTF">2026-05-13T10:25:00Z</dcterms:modified>
</cp:coreProperties>
</file>